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491" w:rsidRPr="003369C3" w:rsidRDefault="00D25491" w:rsidP="00D2549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6 Table.</w:t>
      </w:r>
      <w:r w:rsidRPr="003369C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D3420">
        <w:rPr>
          <w:rFonts w:ascii="Times New Roman" w:hAnsi="Times New Roman" w:cs="Times New Roman"/>
          <w:b/>
          <w:sz w:val="24"/>
          <w:szCs w:val="24"/>
        </w:rPr>
        <w:t>Bivariate associations between household, latrine, and environmental characteristics and the presence of STH in soil using Poisson regression in all households.</w:t>
      </w:r>
      <w:r>
        <w:rPr>
          <w:rFonts w:ascii="Times New Roman" w:hAnsi="Times New Roman" w:cs="Times New Roman"/>
          <w:sz w:val="24"/>
          <w:szCs w:val="24"/>
        </w:rPr>
        <w:t xml:space="preserve"> We considered p&lt;0.2 as significant for the multivariate analysis. N = 1899.</w:t>
      </w:r>
    </w:p>
    <w:bookmarkEnd w:id="0"/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40"/>
        <w:gridCol w:w="3055"/>
        <w:gridCol w:w="990"/>
      </w:tblGrid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valence Ratio </w:t>
            </w:r>
          </w:p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95% Confidence Interval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se of shared latrine in households reporting access to a latrine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(1.09, 1.6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sence of water and soap for handwashing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77, 1.4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sence of sun on sampling site 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(0.58, 0.8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sence of roof over sampling site (fully or partially covered)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 (1.09, 1.5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tabs>
                <w:tab w:val="left" w:pos="2940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sence of latrine slab in households with an observable latrine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(0.67, 0.9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sence of stool on latrine floor in households with an observable latrine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 (0.99, 1.05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rophol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ully covered in households with an observable latrine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 (0.41, 0.7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trine at least 2 years old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(0.66, 0.9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sence of rain the week before sampling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(0.88, 1.6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Young child (under 3 years) dewormed up to 6 months before sampling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(0.69, 1.0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lder child (3 to 15 years) dewormed up to 6 months before sampling in households with an older child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77, 1.3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fe child feces management-child defecates in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tty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diaper and feces are thrown in latrine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84, 1.2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ndy loam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0.88, 1.2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ay loam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93, 1.2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ry season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80, 1.4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iny season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(0.68, 1.2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cent soil moisture content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1.01, 1.0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trine age (months)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99, 1.0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mperature (°C)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94, 1.0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lative humidity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1.00, 1.0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household members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96, 1.0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households sharing latrine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1.01, 1.1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ron roof at baseline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(0.68, 1.0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oncrete floor at baseline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 (0.53, 1.2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lectricity at baseline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(0.63, 1.3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dio at baseline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79, 1.1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levision at baseline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73, 1.3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bile phone at baseline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0.85, 1.3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ock at baseline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0.71, 1.2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cycle at baseline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92, 1.3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torcycle at baseline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76, 1.4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ove at baseline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0.90, 1.2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cows at baseline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92, 1.0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goats at baseline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88, 1.0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dogs at baseline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1.01, 1.1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D25491" w:rsidTr="00F7212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poultry at baseline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98, 1.0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491" w:rsidRDefault="00D25491" w:rsidP="00F721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</w:tr>
    </w:tbl>
    <w:p w:rsidR="00D25491" w:rsidRDefault="00D25491" w:rsidP="00D25491">
      <w:pPr>
        <w:rPr>
          <w:rFonts w:ascii="Times New Roman" w:hAnsi="Times New Roman" w:cs="Times New Roman"/>
          <w:b/>
          <w:sz w:val="24"/>
          <w:szCs w:val="24"/>
        </w:rPr>
      </w:pPr>
    </w:p>
    <w:p w:rsidR="00496804" w:rsidRDefault="00FD0B86"/>
    <w:sectPr w:rsidR="004968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491"/>
    <w:rsid w:val="003B7AC3"/>
    <w:rsid w:val="00BF7D73"/>
    <w:rsid w:val="00D25491"/>
    <w:rsid w:val="00D265F2"/>
    <w:rsid w:val="00FD0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56FB27-9841-4F5F-8BE1-BBADF5444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4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9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Elizabeth Steinbaum</dc:creator>
  <cp:keywords/>
  <dc:description/>
  <cp:lastModifiedBy>Lauren Elizabeth Steinbaum</cp:lastModifiedBy>
  <cp:revision>3</cp:revision>
  <dcterms:created xsi:type="dcterms:W3CDTF">2019-01-30T07:51:00Z</dcterms:created>
  <dcterms:modified xsi:type="dcterms:W3CDTF">2019-01-30T13:03:00Z</dcterms:modified>
</cp:coreProperties>
</file>